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2B304B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4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.  Genes most highly upregulated in the mid phase of the infection time course (3-24 hours post i</w:t>
      </w:r>
      <w:r w:rsidR="00917E82">
        <w:rPr>
          <w:rFonts w:ascii="Arial" w:eastAsia="SimSun" w:hAnsi="Arial" w:cs="Arial"/>
          <w:kern w:val="2"/>
          <w:sz w:val="24"/>
          <w:szCs w:val="24"/>
          <w:lang w:val="en-US" w:eastAsia="zh-CN"/>
        </w:rPr>
        <w:t>noculation</w:t>
      </w:r>
      <w:bookmarkStart w:id="0" w:name="_GoBack"/>
      <w:bookmarkEnd w:id="0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).  Genes are ranked</w:t>
      </w:r>
      <w:r w:rsidR="00064A34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on the ratio of maximum Reads p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er Kilobase per Million reads over that time period to </w:t>
      </w:r>
      <w:r w:rsidR="00DD3CA7" w:rsidRPr="00DD3CA7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in vitro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expression (cutoff 5-fold).  </w:t>
      </w:r>
    </w:p>
    <w:p w:rsidR="00DD3CA7" w:rsidRDefault="00DD3CA7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tbl>
      <w:tblPr>
        <w:tblStyle w:val="GridTable4-Accent31"/>
        <w:tblW w:w="6516" w:type="dxa"/>
        <w:tblLook w:val="04A0" w:firstRow="1" w:lastRow="0" w:firstColumn="1" w:lastColumn="0" w:noHBand="0" w:noVBand="1"/>
      </w:tblPr>
      <w:tblGrid>
        <w:gridCol w:w="1340"/>
        <w:gridCol w:w="3191"/>
        <w:gridCol w:w="993"/>
        <w:gridCol w:w="992"/>
      </w:tblGrid>
      <w:tr w:rsidR="00E93CFF" w:rsidRPr="00E93CFF" w:rsidTr="00E93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Gene ID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Gene Annotatio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Ratio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026C84" w:rsidP="00E93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026C84">
              <w:rPr>
                <w:rFonts w:ascii="Arial" w:eastAsia="Times New Roman" w:hAnsi="Arial" w:cs="Arial"/>
                <w:i/>
                <w:color w:val="000000"/>
              </w:rPr>
              <w:t>P</w:t>
            </w:r>
            <w:r w:rsidR="00E93CFF" w:rsidRPr="00E93CFF">
              <w:rPr>
                <w:rFonts w:ascii="Arial" w:eastAsia="Times New Roman" w:hAnsi="Arial" w:cs="Arial"/>
                <w:color w:val="000000"/>
              </w:rPr>
              <w:t>-value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E93CFF">
              <w:rPr>
                <w:rFonts w:ascii="Arial" w:eastAsia="Times New Roman" w:hAnsi="Arial" w:cs="Arial"/>
              </w:rPr>
              <w:t xml:space="preserve">type III secretion protein </w:t>
            </w:r>
            <w:proofErr w:type="spellStart"/>
            <w:r w:rsidRPr="00E93CFF">
              <w:rPr>
                <w:rFonts w:ascii="Arial" w:eastAsia="Times New Roman" w:hAnsi="Arial" w:cs="Arial"/>
              </w:rPr>
              <w:t>HrpW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57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4E-64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0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76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7E-4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8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E-8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Hop M1 (disrupted)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4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4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6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system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7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7E-3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9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rpA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7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7E-7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4052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S2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6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E-3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8E-4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7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2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8E-2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8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4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8E-4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ion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rpZ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2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5E-3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1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Ais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2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6E-21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9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RNA polymerase sigma factor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rpL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0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E-3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0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glycerol acyltransfer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7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E-1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20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AA lysine lig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6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2E-2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40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chaperone ShcO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4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2E-37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3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secret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4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E-3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77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LysR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4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7E-25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3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copper resistance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CopZ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1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7E-2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91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effector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rpK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9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5E-3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0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phosphate ABC transporter perme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7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1E-32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9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sulfonate ABC transporter perme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5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4E-1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4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5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3E-2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43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lytic transglycosyl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1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2E-2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42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3E-2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9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0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3E-2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ion system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saR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0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E-2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7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system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9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4E-1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1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9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1E-3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9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nitrate ABC transporter ATP-binding protein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8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5E-0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57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glycoside hydrol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24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90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ion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rpJ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5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3E-2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7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chaperone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F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3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1E-1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0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7E-2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04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Pto5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3E-32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1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4E-30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2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6E-5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lastRenderedPageBreak/>
              <w:t>IYO_00688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TP synth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1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6E-21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ory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EscS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0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3E-06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6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chaperone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E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8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1E-1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M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6E-32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57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D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8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8E-11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42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membrane protein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165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929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chaperone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F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1E-11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system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3E-13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90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ion chaperone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CesT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6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1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8282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Z5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4E-1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920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6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7E-1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51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I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7E-2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diguanylate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cycl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4E-1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secretion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HrpI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8E-3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60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B4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7E-2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1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SAM-dependent methyltransfer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E-23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AraC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3E-1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20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1E-0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737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phosphonate/organophosphate ester transporter subunit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7E-0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85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AZ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3E-16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1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XRE family transcriptional regulator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2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3E-21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AA1-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8E-12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5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NADP transhydrogenase subunit alpha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2E-0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828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H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3E-06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806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Rpm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E-10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08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LuxR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7E-09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97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AU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134D27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34D27">
              <w:rPr>
                <w:rFonts w:ascii="Arial" w:eastAsia="Times New Roman" w:hAnsi="Arial" w:cs="Arial"/>
                <w:color w:val="000000"/>
              </w:rPr>
              <w:t>1.2E-05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7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E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2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08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Y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10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7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AO2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7E-2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tolQ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9E-0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6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lkaline phosphat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4E-13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2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ail protein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0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1E-20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73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ranscriptional initiation protein Tat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7E-1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926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serine/threonine protein phosphat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2E-0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62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Ais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8E-09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41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R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3E-25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340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energy transducer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TonB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019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96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13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74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DNA polymerase III subunit epsilo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E-0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lastRenderedPageBreak/>
              <w:t>IYO_01261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MarR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1E-05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31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BN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4E-12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20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8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43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03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nitrite reduct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011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31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chaperone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F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8E-07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727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BB1-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6E-0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9288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AvrRpm2 (frameshifts)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3E-0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1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TolR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1418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31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metal ABC transporter ATP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E-1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38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ype III chaperone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ShcA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6E-0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038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dodecin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flavoprotein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5E-0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8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type III secretion system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1E-1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35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2E-07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42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7E-09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85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NAD(P) transhydrogen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767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368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AF1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9.5E-10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187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hypothetical protein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8E-12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58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UDP-N-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acetylglucosamine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2-epimer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1E-13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369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membrane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2.4E-07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063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thiamine biosynthesis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ApbE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4E-14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10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chemotaxis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1E-13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339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biopolymer transporter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ExbB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4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44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904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opZ3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6E-09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45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voltage-gated chloride channe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9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1E-0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93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Fe-S oxidoreduct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2136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45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8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52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406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7.8E-27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166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MFS transporter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7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017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618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UDP-4-amino-4-deoxy-L-arabinose-oxoglutarate aminotransfer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7E-05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042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iron ABC transporter perme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9E-16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13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InaA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1E-0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745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membrane protein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3E-13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619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UDP-4-amino-4-deoxy-L-arabinose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formyltransferase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3.8E-08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2203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ACP phosphodiesterase 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5E-09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677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lytic transglycosylase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1.4E-13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260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fusaric</w:t>
            </w:r>
            <w:proofErr w:type="spellEnd"/>
            <w:r w:rsidRPr="00E93CFF">
              <w:rPr>
                <w:rFonts w:ascii="Arial" w:eastAsia="Times New Roman" w:hAnsi="Arial" w:cs="Arial"/>
                <w:color w:val="000000"/>
              </w:rPr>
              <w:t xml:space="preserve"> acid resistance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2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4.7E-0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8725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membrane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1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00024</w:t>
            </w:r>
          </w:p>
        </w:tc>
      </w:tr>
      <w:tr w:rsidR="00E93CFF" w:rsidRPr="00E93CFF" w:rsidTr="00E93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0424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6E-05</w:t>
            </w:r>
          </w:p>
        </w:tc>
      </w:tr>
      <w:tr w:rsidR="00E93CFF" w:rsidRPr="00E93CFF" w:rsidTr="00E93C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E93CFF" w:rsidRPr="00E93CFF" w:rsidRDefault="00E93CFF" w:rsidP="00E93CFF">
            <w:pPr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IYO_014250</w:t>
            </w:r>
          </w:p>
        </w:tc>
        <w:tc>
          <w:tcPr>
            <w:tcW w:w="3191" w:type="dxa"/>
            <w:noWrap/>
            <w:hideMark/>
          </w:tcPr>
          <w:p w:rsidR="00E93CFF" w:rsidRPr="00E93CFF" w:rsidRDefault="00E93CFF" w:rsidP="00E93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 xml:space="preserve">chemotaxis protein </w:t>
            </w:r>
            <w:proofErr w:type="spellStart"/>
            <w:r w:rsidRPr="00E93CFF">
              <w:rPr>
                <w:rFonts w:ascii="Arial" w:eastAsia="Times New Roman" w:hAnsi="Arial" w:cs="Arial"/>
                <w:color w:val="000000"/>
              </w:rPr>
              <w:t>CheY</w:t>
            </w:r>
            <w:proofErr w:type="spellEnd"/>
          </w:p>
        </w:tc>
        <w:tc>
          <w:tcPr>
            <w:tcW w:w="993" w:type="dxa"/>
            <w:noWrap/>
            <w:hideMark/>
          </w:tcPr>
          <w:p w:rsidR="00E93CFF" w:rsidRPr="00E93CFF" w:rsidRDefault="00E93CFF" w:rsidP="00E93C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5.0</w:t>
            </w:r>
          </w:p>
        </w:tc>
        <w:tc>
          <w:tcPr>
            <w:tcW w:w="992" w:type="dxa"/>
            <w:noWrap/>
            <w:hideMark/>
          </w:tcPr>
          <w:p w:rsidR="00E93CFF" w:rsidRPr="00E93CFF" w:rsidRDefault="00E93CFF" w:rsidP="00E93C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93CFF">
              <w:rPr>
                <w:rFonts w:ascii="Arial" w:eastAsia="Times New Roman" w:hAnsi="Arial" w:cs="Arial"/>
                <w:color w:val="000000"/>
              </w:rPr>
              <w:t>0.10469</w:t>
            </w:r>
          </w:p>
        </w:tc>
      </w:tr>
    </w:tbl>
    <w:p w:rsidR="00E93CFF" w:rsidRDefault="00E93CFF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p w:rsidR="00E93CFF" w:rsidRPr="00DD3CA7" w:rsidRDefault="00E93CFF" w:rsidP="00DD3CA7">
      <w:pPr>
        <w:spacing w:after="0" w:line="240" w:lineRule="auto"/>
        <w:rPr>
          <w:rFonts w:ascii="Calibri" w:eastAsia="SimSun" w:hAnsi="Calibri" w:cs="Calibri"/>
          <w:kern w:val="2"/>
          <w:sz w:val="21"/>
          <w:szCs w:val="21"/>
          <w:lang w:val="en-US" w:eastAsia="zh-CN"/>
        </w:rPr>
      </w:pPr>
    </w:p>
    <w:sectPr w:rsidR="00E93CFF" w:rsidRPr="00DD3CA7" w:rsidSect="00026C84">
      <w:pgSz w:w="11906" w:h="16838" w:code="9"/>
      <w:pgMar w:top="1701" w:right="1134" w:bottom="1418" w:left="1134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26C84"/>
    <w:rsid w:val="00064A34"/>
    <w:rsid w:val="00090AB0"/>
    <w:rsid w:val="000B4041"/>
    <w:rsid w:val="00134D27"/>
    <w:rsid w:val="001676C3"/>
    <w:rsid w:val="001A138D"/>
    <w:rsid w:val="002B304B"/>
    <w:rsid w:val="00546502"/>
    <w:rsid w:val="005D7341"/>
    <w:rsid w:val="005E141F"/>
    <w:rsid w:val="00720BD4"/>
    <w:rsid w:val="00917E82"/>
    <w:rsid w:val="009B3E2B"/>
    <w:rsid w:val="009D3FA6"/>
    <w:rsid w:val="00AB5D0E"/>
    <w:rsid w:val="00B07DC5"/>
    <w:rsid w:val="00B87291"/>
    <w:rsid w:val="00BE774B"/>
    <w:rsid w:val="00DA2B0E"/>
    <w:rsid w:val="00DA5D1D"/>
    <w:rsid w:val="00DD3CA7"/>
    <w:rsid w:val="00DF2935"/>
    <w:rsid w:val="00E93CFF"/>
    <w:rsid w:val="00FB6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5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5</cp:revision>
  <dcterms:created xsi:type="dcterms:W3CDTF">2018-08-08T03:34:00Z</dcterms:created>
  <dcterms:modified xsi:type="dcterms:W3CDTF">2018-08-09T00:18:00Z</dcterms:modified>
</cp:coreProperties>
</file>